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C9D2359" w:rsidR="00FB3483" w:rsidRPr="00930A31" w:rsidRDefault="006077AA" w:rsidP="005979B8">
            <w:pPr>
              <w:pStyle w:val="Default"/>
              <w:spacing w:before="40" w:after="40"/>
              <w:rPr>
                <w:rFonts w:ascii="Arial" w:hAnsi="Arial" w:cs="Arial"/>
                <w:color w:val="auto"/>
                <w:sz w:val="18"/>
                <w:szCs w:val="18"/>
              </w:rPr>
            </w:pPr>
            <w:r>
              <w:rPr>
                <w:rFonts w:ascii="Arial" w:hAnsi="Arial" w:cs="Arial"/>
                <w:color w:val="auto"/>
                <w:sz w:val="18"/>
                <w:szCs w:val="18"/>
              </w:rPr>
              <w:t xml:space="preserve">Title/abstract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06F73DC" w:rsidR="00FB3483" w:rsidRPr="00930A31" w:rsidRDefault="00B02CB1"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C3FD63E" w:rsidR="00FB3483" w:rsidRPr="00930A31" w:rsidRDefault="00B02CB1"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D8DBED0" w:rsidR="00FB3483" w:rsidRPr="00930A31" w:rsidRDefault="00B02CB1"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0039612" w:rsidR="00FB3483" w:rsidRPr="00930A31" w:rsidRDefault="00B02CB1"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DB2B6F1" w:rsidR="00FB3483" w:rsidRPr="00930A31" w:rsidRDefault="00B02CB1"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45A5013" w:rsidR="00FB3483" w:rsidRPr="00930A31" w:rsidRDefault="00B02CB1"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6077AA">
              <w:rPr>
                <w:rFonts w:ascii="Arial" w:hAnsi="Arial" w:cs="Arial"/>
                <w:color w:val="auto"/>
                <w:sz w:val="18"/>
                <w:szCs w:val="18"/>
              </w:rPr>
              <w:t xml:space="preserve"> supplementary materials</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58F3CAE" w:rsidR="00FB3483" w:rsidRPr="00930A31" w:rsidRDefault="00B02CB1"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A6A746D" w:rsidR="00FB3483" w:rsidRPr="00930A31" w:rsidRDefault="00B02CB1"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6077AA">
              <w:rPr>
                <w:rFonts w:ascii="Arial" w:hAnsi="Arial" w:cs="Arial"/>
                <w:color w:val="auto"/>
                <w:sz w:val="18"/>
                <w:szCs w:val="18"/>
              </w:rPr>
              <w:t xml:space="preserve"> supplementary materials</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6EDE34F" w:rsidR="00930A31" w:rsidRPr="00930A31" w:rsidRDefault="00B02CB1"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6077AA">
              <w:rPr>
                <w:rFonts w:ascii="Arial" w:hAnsi="Arial" w:cs="Arial"/>
                <w:color w:val="auto"/>
                <w:sz w:val="18"/>
                <w:szCs w:val="18"/>
              </w:rPr>
              <w:t xml:space="preserve"> supplementary materials</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BFFA8C9" w:rsidR="00930A31" w:rsidRPr="00930A31" w:rsidRDefault="00B02CB1" w:rsidP="005979B8">
            <w:pPr>
              <w:pStyle w:val="Default"/>
              <w:spacing w:before="40" w:after="40"/>
              <w:rPr>
                <w:rFonts w:ascii="Arial" w:hAnsi="Arial" w:cs="Arial"/>
                <w:color w:val="auto"/>
                <w:sz w:val="18"/>
                <w:szCs w:val="18"/>
              </w:rPr>
            </w:pPr>
            <w:r>
              <w:rPr>
                <w:rFonts w:ascii="Arial" w:hAnsi="Arial" w:cs="Arial"/>
                <w:color w:val="auto"/>
                <w:sz w:val="18"/>
                <w:szCs w:val="18"/>
              </w:rPr>
              <w:t>Methods/ supplementary materials</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148A412" w:rsidR="00FB3483" w:rsidRPr="00930A31" w:rsidRDefault="00B02CB1"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37BE865" w:rsidR="00FB3483" w:rsidRPr="00930A31" w:rsidRDefault="006077AA" w:rsidP="005979B8">
            <w:pPr>
              <w:pStyle w:val="Default"/>
              <w:spacing w:before="40" w:after="40"/>
              <w:rPr>
                <w:rFonts w:ascii="Arial" w:hAnsi="Arial" w:cs="Arial"/>
                <w:color w:val="auto"/>
                <w:sz w:val="18"/>
                <w:szCs w:val="18"/>
              </w:rPr>
            </w:pPr>
            <w:r>
              <w:rPr>
                <w:rFonts w:ascii="Arial" w:hAnsi="Arial" w:cs="Arial"/>
                <w:color w:val="auto"/>
                <w:sz w:val="18"/>
                <w:szCs w:val="18"/>
              </w:rPr>
              <w:t>N/A – conducted narrative synthesi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35E3283" w:rsidR="00930A31" w:rsidRPr="00930A31" w:rsidRDefault="00B02CB1"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2D8037D" w:rsidR="00930A31" w:rsidRPr="00930A31" w:rsidRDefault="00B02CB1"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BF71CF5" w:rsidR="00930A31" w:rsidRPr="00930A31" w:rsidRDefault="00B02CB1"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4D167A7" w:rsidR="00930A31" w:rsidRPr="00930A31" w:rsidRDefault="00B02CB1"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8046920" w:rsidR="00930A31" w:rsidRPr="00930A31" w:rsidRDefault="00B02CB1"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8F72E89" w:rsidR="00930A31" w:rsidRPr="00930A31" w:rsidRDefault="006077A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B63026B" w:rsidR="006E5FE2" w:rsidRPr="00930A31" w:rsidRDefault="006077A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C6A918D" w:rsidR="006E5FE2" w:rsidRPr="00930A31" w:rsidRDefault="00B02CB1"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209361A" w:rsidR="00930A31" w:rsidRPr="00930A31" w:rsidRDefault="00B02CB1"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6077AA">
              <w:rPr>
                <w:rFonts w:ascii="Arial" w:hAnsi="Arial" w:cs="Arial"/>
                <w:color w:val="auto"/>
                <w:sz w:val="18"/>
                <w:szCs w:val="18"/>
              </w:rPr>
              <w:t>/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F3C6471" w:rsidR="00930A31" w:rsidRPr="00930A31" w:rsidRDefault="00B02CB1" w:rsidP="005979B8">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C5A09B9" w:rsidR="00FB3483" w:rsidRPr="00930A31" w:rsidRDefault="00B02CB1"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6077AA">
              <w:rPr>
                <w:rFonts w:ascii="Arial" w:hAnsi="Arial" w:cs="Arial"/>
                <w:color w:val="auto"/>
                <w:sz w:val="18"/>
                <w:szCs w:val="18"/>
              </w:rPr>
              <w:t>/ 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3C3CA20" w:rsidR="00FB3483" w:rsidRPr="00930A31" w:rsidRDefault="006077AA" w:rsidP="005979B8">
            <w:pPr>
              <w:pStyle w:val="Default"/>
              <w:spacing w:before="40" w:after="40"/>
              <w:rPr>
                <w:rFonts w:ascii="Arial" w:hAnsi="Arial" w:cs="Arial"/>
                <w:color w:val="auto"/>
                <w:sz w:val="18"/>
                <w:szCs w:val="18"/>
              </w:rPr>
            </w:pPr>
            <w:r>
              <w:rPr>
                <w:rFonts w:ascii="Arial" w:hAnsi="Arial" w:cs="Arial"/>
                <w:color w:val="auto"/>
                <w:sz w:val="18"/>
                <w:szCs w:val="18"/>
              </w:rPr>
              <w:t>Table 2/ Supplementary materials</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2D2B422" w:rsidR="00FB3483" w:rsidRPr="00930A31" w:rsidRDefault="006077AA"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 narrative review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B4C5394" w:rsidR="00930A31" w:rsidRPr="00930A31" w:rsidRDefault="00B02CB1"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F1FD86A" w:rsidR="00930A31" w:rsidRPr="00930A31" w:rsidRDefault="006077AA" w:rsidP="005979B8">
            <w:pPr>
              <w:pStyle w:val="Default"/>
              <w:spacing w:before="40" w:after="40"/>
              <w:rPr>
                <w:rFonts w:ascii="Arial" w:hAnsi="Arial" w:cs="Arial"/>
                <w:color w:val="auto"/>
                <w:sz w:val="18"/>
                <w:szCs w:val="18"/>
              </w:rPr>
            </w:pPr>
            <w:r>
              <w:rPr>
                <w:rFonts w:ascii="Arial" w:hAnsi="Arial" w:cs="Arial"/>
                <w:color w:val="auto"/>
                <w:sz w:val="18"/>
                <w:szCs w:val="18"/>
              </w:rPr>
              <w:t>N/A – narrative review</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3BE2EF3" w:rsidR="00930A31" w:rsidRPr="00930A31" w:rsidRDefault="006077AA" w:rsidP="005979B8">
            <w:pPr>
              <w:pStyle w:val="Default"/>
              <w:spacing w:before="40" w:after="40"/>
              <w:rPr>
                <w:rFonts w:ascii="Arial" w:hAnsi="Arial" w:cs="Arial"/>
                <w:color w:val="auto"/>
                <w:sz w:val="18"/>
                <w:szCs w:val="18"/>
              </w:rPr>
            </w:pPr>
            <w:r>
              <w:rPr>
                <w:rFonts w:ascii="Arial" w:hAnsi="Arial" w:cs="Arial"/>
                <w:color w:val="auto"/>
                <w:sz w:val="18"/>
                <w:szCs w:val="18"/>
              </w:rPr>
              <w:t>N/A – narrative review</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21C1550" w:rsidR="00930A31" w:rsidRPr="00930A31" w:rsidRDefault="006077AA" w:rsidP="005979B8">
            <w:pPr>
              <w:pStyle w:val="Default"/>
              <w:spacing w:before="40" w:after="40"/>
              <w:rPr>
                <w:rFonts w:ascii="Arial" w:hAnsi="Arial" w:cs="Arial"/>
                <w:color w:val="auto"/>
                <w:sz w:val="18"/>
                <w:szCs w:val="18"/>
              </w:rPr>
            </w:pPr>
            <w:r>
              <w:rPr>
                <w:rFonts w:ascii="Arial" w:hAnsi="Arial" w:cs="Arial"/>
                <w:color w:val="auto"/>
                <w:sz w:val="18"/>
                <w:szCs w:val="18"/>
              </w:rPr>
              <w:t>N/A – narrative review</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A6A93C6" w:rsidR="00FB3483" w:rsidRPr="00930A31" w:rsidRDefault="006077AA" w:rsidP="005979B8">
            <w:pPr>
              <w:pStyle w:val="Default"/>
              <w:spacing w:before="40" w:after="40"/>
              <w:rPr>
                <w:rFonts w:ascii="Arial" w:hAnsi="Arial" w:cs="Arial"/>
                <w:color w:val="auto"/>
                <w:sz w:val="18"/>
                <w:szCs w:val="18"/>
              </w:rPr>
            </w:pPr>
            <w:r>
              <w:rPr>
                <w:rFonts w:ascii="Arial" w:hAnsi="Arial" w:cs="Arial"/>
                <w:color w:val="auto"/>
                <w:sz w:val="18"/>
                <w:szCs w:val="18"/>
              </w:rPr>
              <w:t>N/A – narrative review</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FE700E4" w:rsidR="00077B44" w:rsidRPr="00930A31" w:rsidRDefault="006077AA" w:rsidP="00077B44">
            <w:pPr>
              <w:pStyle w:val="Default"/>
              <w:spacing w:before="40" w:after="40"/>
              <w:rPr>
                <w:rFonts w:ascii="Arial" w:hAnsi="Arial" w:cs="Arial"/>
                <w:color w:val="auto"/>
                <w:sz w:val="18"/>
                <w:szCs w:val="18"/>
              </w:rPr>
            </w:pPr>
            <w:r>
              <w:rPr>
                <w:rFonts w:ascii="Arial" w:hAnsi="Arial" w:cs="Arial"/>
                <w:color w:val="auto"/>
                <w:sz w:val="18"/>
                <w:szCs w:val="18"/>
              </w:rPr>
              <w:t>Table 2/ supplementary material</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14D911D" w:rsidR="00930A31" w:rsidRPr="00930A31" w:rsidRDefault="00B02CB1"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DD04C0A" w:rsidR="00930A31" w:rsidRPr="00930A31" w:rsidRDefault="00B02CB1"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50AB671" w:rsidR="00930A31" w:rsidRPr="00930A31" w:rsidRDefault="00B02CB1"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58C2C20" w:rsidR="00930A31" w:rsidRPr="00930A31" w:rsidRDefault="00B02CB1"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9C0DA1B" w:rsidR="00930A31" w:rsidRPr="00930A31" w:rsidRDefault="00B02CB1" w:rsidP="00077B44">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A68F2E1" w:rsidR="00930A31" w:rsidRPr="00930A31" w:rsidRDefault="00B02CB1" w:rsidP="00077B44">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2C0D397" w:rsidR="00930A31" w:rsidRPr="00930A31" w:rsidRDefault="00125AE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CB6F87B" w:rsidR="00077B44" w:rsidRPr="00930A31" w:rsidRDefault="00B02CB1" w:rsidP="00077B44">
            <w:pPr>
              <w:pStyle w:val="Default"/>
              <w:spacing w:before="40" w:after="40"/>
              <w:rPr>
                <w:rFonts w:ascii="Arial" w:hAnsi="Arial" w:cs="Arial"/>
                <w:color w:val="auto"/>
                <w:sz w:val="18"/>
                <w:szCs w:val="18"/>
              </w:rPr>
            </w:pPr>
            <w:r>
              <w:rPr>
                <w:rFonts w:ascii="Arial" w:hAnsi="Arial" w:cs="Arial"/>
                <w:color w:val="auto"/>
                <w:sz w:val="18"/>
                <w:szCs w:val="18"/>
              </w:rPr>
              <w:t>Funding section</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23E0496" w:rsidR="00077B44" w:rsidRPr="00930A31" w:rsidRDefault="00B02CB1" w:rsidP="00077B44">
            <w:pPr>
              <w:pStyle w:val="Default"/>
              <w:spacing w:before="40" w:after="40"/>
              <w:rPr>
                <w:rFonts w:ascii="Arial" w:hAnsi="Arial" w:cs="Arial"/>
                <w:color w:val="auto"/>
                <w:sz w:val="18"/>
                <w:szCs w:val="18"/>
              </w:rPr>
            </w:pPr>
            <w:r>
              <w:rPr>
                <w:rFonts w:ascii="Arial" w:hAnsi="Arial" w:cs="Arial"/>
                <w:color w:val="auto"/>
                <w:sz w:val="18"/>
                <w:szCs w:val="18"/>
              </w:rPr>
              <w:t>Conflict of interest section</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2B1F797" w:rsidR="00077B44" w:rsidRPr="00930A31" w:rsidRDefault="00B02CB1" w:rsidP="00077B44">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8B36CCE" w14:textId="77777777" w:rsidR="00762F9C" w:rsidRDefault="00762F9C">
      <w:r>
        <w:separator/>
      </w:r>
    </w:p>
  </w:endnote>
  <w:endnote w:type="continuationSeparator" w:id="0">
    <w:p w14:paraId="3AA8F7D8" w14:textId="77777777" w:rsidR="00762F9C" w:rsidRDefault="00762F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2A61143" w14:textId="77777777" w:rsidR="00762F9C" w:rsidRDefault="00762F9C">
      <w:r>
        <w:separator/>
      </w:r>
    </w:p>
  </w:footnote>
  <w:footnote w:type="continuationSeparator" w:id="0">
    <w:p w14:paraId="568E407E" w14:textId="77777777" w:rsidR="00762F9C" w:rsidRDefault="00762F9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DF5EF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25AEB"/>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077AA"/>
    <w:rsid w:val="006E5FE2"/>
    <w:rsid w:val="006F3BA6"/>
    <w:rsid w:val="00726794"/>
    <w:rsid w:val="00762F9C"/>
    <w:rsid w:val="0077253C"/>
    <w:rsid w:val="008412D5"/>
    <w:rsid w:val="008A3EAE"/>
    <w:rsid w:val="008E2C91"/>
    <w:rsid w:val="00930A31"/>
    <w:rsid w:val="00947707"/>
    <w:rsid w:val="009827E5"/>
    <w:rsid w:val="00A215D2"/>
    <w:rsid w:val="00A86593"/>
    <w:rsid w:val="00AB79CE"/>
    <w:rsid w:val="00AE4BBD"/>
    <w:rsid w:val="00B02CB1"/>
    <w:rsid w:val="00B51910"/>
    <w:rsid w:val="00C22710"/>
    <w:rsid w:val="00D22DAD"/>
    <w:rsid w:val="00D95D84"/>
    <w:rsid w:val="00DC4F19"/>
    <w:rsid w:val="00DF5EF9"/>
    <w:rsid w:val="00E324A8"/>
    <w:rsid w:val="00E66E3A"/>
    <w:rsid w:val="00EB610E"/>
    <w:rsid w:val="00EF6B87"/>
    <w:rsid w:val="00F67C14"/>
    <w:rsid w:val="00F90263"/>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1141</Words>
  <Characters>650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rant, Helena (Postgraduate Student)</cp:lastModifiedBy>
  <cp:revision>3</cp:revision>
  <cp:lastPrinted>2020-11-24T03:02:00Z</cp:lastPrinted>
  <dcterms:created xsi:type="dcterms:W3CDTF">2025-11-18T16:09:00Z</dcterms:created>
  <dcterms:modified xsi:type="dcterms:W3CDTF">2025-11-18T16:16:00Z</dcterms:modified>
</cp:coreProperties>
</file>